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EE8A2" w14:textId="50062300" w:rsidR="00A7199C" w:rsidRPr="004E70DE" w:rsidRDefault="00721D6B" w:rsidP="00C52999">
      <w:pPr>
        <w:ind w:left="-426"/>
        <w:rPr>
          <w:lang w:val="en-US"/>
        </w:rPr>
      </w:pPr>
      <w:r w:rsidRPr="00E656E7">
        <w:rPr>
          <w:lang w:val="en-US"/>
        </w:rPr>
        <w:t xml:space="preserve">Subgroup </w:t>
      </w:r>
      <w:r w:rsidR="002D05C8" w:rsidRPr="00E656E7">
        <w:rPr>
          <w:lang w:val="en-US"/>
        </w:rPr>
        <w:t>analysis</w:t>
      </w:r>
      <w:r w:rsidRPr="00E656E7">
        <w:rPr>
          <w:lang w:val="en-US"/>
        </w:rPr>
        <w:t xml:space="preserve"> considering </w:t>
      </w:r>
      <w:r w:rsidR="002D05C8" w:rsidRPr="00E656E7">
        <w:rPr>
          <w:lang w:val="en-US"/>
        </w:rPr>
        <w:t>patients with cognitive problems.</w:t>
      </w:r>
      <w:r w:rsidR="00E656E7" w:rsidRPr="00E656E7">
        <w:rPr>
          <w:lang w:val="en-US"/>
        </w:rPr>
        <w:t xml:space="preserve"> </w:t>
      </w:r>
    </w:p>
    <w:p w14:paraId="3907B206" w14:textId="77777777" w:rsidR="00A7199C" w:rsidRPr="002D05C8" w:rsidRDefault="00A7199C">
      <w:pPr>
        <w:rPr>
          <w:lang w:val="en-US"/>
        </w:rPr>
      </w:pPr>
    </w:p>
    <w:tbl>
      <w:tblPr>
        <w:tblStyle w:val="PlainTable2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843"/>
        <w:gridCol w:w="1701"/>
      </w:tblGrid>
      <w:tr w:rsidR="00B87A45" w:rsidRPr="002B238F" w14:paraId="37902939" w14:textId="77777777" w:rsidTr="00DF7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none" w:sz="0" w:space="0" w:color="auto"/>
            </w:tcBorders>
            <w:noWrap/>
            <w:hideMark/>
          </w:tcPr>
          <w:p w14:paraId="7AAC40B9" w14:textId="5A190559" w:rsidR="002B238F" w:rsidRPr="002B238F" w:rsidRDefault="002B238F" w:rsidP="002B238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TASKS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7496B8F6" w14:textId="77777777" w:rsidR="002B238F" w:rsidRPr="002B238F" w:rsidRDefault="002B238F" w:rsidP="002B23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TOTAL</w:t>
            </w:r>
          </w:p>
          <w:p w14:paraId="30908AE9" w14:textId="55429B92" w:rsidR="002B238F" w:rsidRPr="002B238F" w:rsidRDefault="002B238F" w:rsidP="002B23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(n = 30)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noWrap/>
            <w:hideMark/>
          </w:tcPr>
          <w:p w14:paraId="06476A9F" w14:textId="77777777" w:rsidR="002B238F" w:rsidRDefault="002B238F" w:rsidP="002B23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No cognition problems</w:t>
            </w:r>
          </w:p>
          <w:p w14:paraId="3D3C0459" w14:textId="45EF9C56" w:rsidR="002B238F" w:rsidRPr="002B238F" w:rsidRDefault="002B238F" w:rsidP="002B23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(n = 16)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noWrap/>
            <w:hideMark/>
          </w:tcPr>
          <w:p w14:paraId="3AF4AB68" w14:textId="77777777" w:rsidR="002B238F" w:rsidRDefault="002B238F" w:rsidP="002B23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Cognition problems</w:t>
            </w:r>
          </w:p>
          <w:p w14:paraId="427FB003" w14:textId="211DE867" w:rsidR="002B238F" w:rsidRPr="002B238F" w:rsidRDefault="002B238F" w:rsidP="002B23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(n =14)</w:t>
            </w:r>
          </w:p>
        </w:tc>
      </w:tr>
      <w:tr w:rsidR="00B87A45" w:rsidRPr="002B238F" w14:paraId="0C77D147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5868F3" w14:textId="77777777" w:rsidR="002B238F" w:rsidRPr="002B238F" w:rsidRDefault="002B238F" w:rsidP="002B238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TASK 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9C2AF6A" w14:textId="77777777" w:rsidR="002B238F" w:rsidRPr="002B238F" w:rsidRDefault="002B238F" w:rsidP="002B23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BEF2DE" w14:textId="4F091049" w:rsidR="002B238F" w:rsidRPr="002B238F" w:rsidRDefault="002B238F" w:rsidP="002B23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77F827" w14:textId="77777777" w:rsidR="002B238F" w:rsidRPr="002B238F" w:rsidRDefault="002B238F" w:rsidP="002B23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B87A45" w:rsidRPr="002B238F" w14:paraId="749E62DD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BA453DA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ectiveness</w:t>
            </w:r>
          </w:p>
        </w:tc>
        <w:tc>
          <w:tcPr>
            <w:tcW w:w="1701" w:type="dxa"/>
            <w:shd w:val="clear" w:color="auto" w:fill="auto"/>
          </w:tcPr>
          <w:p w14:paraId="4D83E662" w14:textId="2FE8026B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1A31C1D7" w14:textId="2CD048C1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1E62176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5AF7F443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439E90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Number of patients completing the task, n (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45BBE7E" w14:textId="13E6176E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00.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26E8D4" w14:textId="582A2860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6 (100.0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BF0A39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4 (100.0%)</w:t>
            </w:r>
          </w:p>
        </w:tc>
      </w:tr>
      <w:tr w:rsidR="00037B69" w:rsidRPr="002B238F" w14:paraId="15A994D5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5629A15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Number of errors made, median (IQR)</w:t>
            </w:r>
          </w:p>
        </w:tc>
        <w:tc>
          <w:tcPr>
            <w:tcW w:w="1701" w:type="dxa"/>
            <w:shd w:val="clear" w:color="auto" w:fill="auto"/>
          </w:tcPr>
          <w:p w14:paraId="78D1C6A1" w14:textId="7D1D9659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  <w:tc>
          <w:tcPr>
            <w:tcW w:w="1843" w:type="dxa"/>
            <w:noWrap/>
            <w:hideMark/>
          </w:tcPr>
          <w:p w14:paraId="62BE1F79" w14:textId="2EA7DCE3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0.0 (0.0, 0.0)</w:t>
            </w:r>
          </w:p>
        </w:tc>
        <w:tc>
          <w:tcPr>
            <w:tcW w:w="1701" w:type="dxa"/>
            <w:noWrap/>
            <w:hideMark/>
          </w:tcPr>
          <w:p w14:paraId="32CA4AF0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0.0 (0.0, 0.0)</w:t>
            </w:r>
          </w:p>
        </w:tc>
      </w:tr>
      <w:tr w:rsidR="00037B69" w:rsidRPr="002B238F" w14:paraId="34143EB5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BF7956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Completes the task with personalized help, n (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9FB58C" w14:textId="731DC7CB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 (23.3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9E966F" w14:textId="5EA53680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 (6.2%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b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FDF107" w14:textId="4E2DF37A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6 (42.9%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b</w:t>
            </w:r>
          </w:p>
        </w:tc>
      </w:tr>
      <w:tr w:rsidR="00037B69" w:rsidRPr="002B238F" w14:paraId="79038360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7B68331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iciency</w:t>
            </w:r>
          </w:p>
        </w:tc>
        <w:tc>
          <w:tcPr>
            <w:tcW w:w="1701" w:type="dxa"/>
            <w:shd w:val="clear" w:color="auto" w:fill="auto"/>
          </w:tcPr>
          <w:p w14:paraId="163D0B31" w14:textId="4D217AA1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7FD3B5AE" w14:textId="5D04A50F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77EDCDF7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7C6C8AA5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D3E374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Time to perform the task (seconds), median (IQR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6DD39AA" w14:textId="5886B380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.5 (11.0, 30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C98A11" w14:textId="2EE58D10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3.5 (9.0, 18.5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C29F78" w14:textId="2E78D1B5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29.0 (20.0, 40.0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a</w:t>
            </w:r>
          </w:p>
        </w:tc>
      </w:tr>
      <w:tr w:rsidR="00037B69" w:rsidRPr="002B238F" w14:paraId="2CA65214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B0FC3CA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TASK 2</w:t>
            </w:r>
          </w:p>
        </w:tc>
        <w:tc>
          <w:tcPr>
            <w:tcW w:w="1701" w:type="dxa"/>
            <w:shd w:val="clear" w:color="auto" w:fill="auto"/>
          </w:tcPr>
          <w:p w14:paraId="0517938B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56D7134B" w14:textId="0FFA017B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40C0847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7A55E2A5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A78B48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ectivenes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5902B54" w14:textId="186A5672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96FD9B" w14:textId="7483F663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8C02D8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73537FF6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BE4CD66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Number of patients completing the task, n (%)</w:t>
            </w:r>
          </w:p>
        </w:tc>
        <w:tc>
          <w:tcPr>
            <w:tcW w:w="1701" w:type="dxa"/>
            <w:shd w:val="clear" w:color="auto" w:fill="auto"/>
          </w:tcPr>
          <w:p w14:paraId="19345269" w14:textId="42A11FF9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00.0%)</w:t>
            </w:r>
          </w:p>
        </w:tc>
        <w:tc>
          <w:tcPr>
            <w:tcW w:w="1843" w:type="dxa"/>
            <w:noWrap/>
            <w:hideMark/>
          </w:tcPr>
          <w:p w14:paraId="23A8ACD4" w14:textId="06DAF6A2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6 (100.0%)</w:t>
            </w:r>
          </w:p>
        </w:tc>
        <w:tc>
          <w:tcPr>
            <w:tcW w:w="1701" w:type="dxa"/>
            <w:noWrap/>
            <w:hideMark/>
          </w:tcPr>
          <w:p w14:paraId="18FB14A3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4 (100.0%)</w:t>
            </w:r>
          </w:p>
        </w:tc>
      </w:tr>
      <w:tr w:rsidR="00037B69" w:rsidRPr="002B238F" w14:paraId="24CBC84D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60FCE5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Number of errors made, median (IQR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153D77" w14:textId="3A547191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D2D932" w14:textId="074A4A68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0.0 (0.0, 0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E3449B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0.0 (0.0, 0.0)</w:t>
            </w:r>
          </w:p>
        </w:tc>
      </w:tr>
      <w:tr w:rsidR="00037B69" w:rsidRPr="002B238F" w14:paraId="5D3BAE75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8CFEB38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Completes the task with personalized help, n (%)</w:t>
            </w:r>
          </w:p>
        </w:tc>
        <w:tc>
          <w:tcPr>
            <w:tcW w:w="1701" w:type="dxa"/>
            <w:shd w:val="clear" w:color="auto" w:fill="auto"/>
          </w:tcPr>
          <w:p w14:paraId="4C77C120" w14:textId="5495A6E9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.0%)</w:t>
            </w:r>
          </w:p>
        </w:tc>
        <w:tc>
          <w:tcPr>
            <w:tcW w:w="1843" w:type="dxa"/>
            <w:noWrap/>
            <w:hideMark/>
          </w:tcPr>
          <w:p w14:paraId="1B7F947E" w14:textId="6C7CB61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0 (0.0%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087074C0" w14:textId="10FF0E2F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3 (21.4%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c</w:t>
            </w:r>
          </w:p>
        </w:tc>
      </w:tr>
      <w:tr w:rsidR="00037B69" w:rsidRPr="002B238F" w14:paraId="63037FEB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A0ADFF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icienc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1F09C40" w14:textId="725CA49D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3FF445" w14:textId="2938C52A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8AAC60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57E754AC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84F382F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Time to perform the task (seconds), median (IQR)</w:t>
            </w:r>
          </w:p>
        </w:tc>
        <w:tc>
          <w:tcPr>
            <w:tcW w:w="1701" w:type="dxa"/>
            <w:shd w:val="clear" w:color="auto" w:fill="auto"/>
          </w:tcPr>
          <w:p w14:paraId="4F06473A" w14:textId="0C310D51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.5 (10.0, 26.0)</w:t>
            </w:r>
          </w:p>
        </w:tc>
        <w:tc>
          <w:tcPr>
            <w:tcW w:w="1843" w:type="dxa"/>
            <w:noWrap/>
            <w:hideMark/>
          </w:tcPr>
          <w:p w14:paraId="322B31E6" w14:textId="06A6FB60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1.0 (10.0, 19.5)</w:t>
            </w:r>
          </w:p>
        </w:tc>
        <w:tc>
          <w:tcPr>
            <w:tcW w:w="1701" w:type="dxa"/>
            <w:noWrap/>
            <w:hideMark/>
          </w:tcPr>
          <w:p w14:paraId="3E2621B1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24.0 (10.0, 40.0)</w:t>
            </w:r>
          </w:p>
        </w:tc>
      </w:tr>
      <w:tr w:rsidR="00037B69" w:rsidRPr="002B238F" w14:paraId="2431C465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A82E5D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TASK 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6CE617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07847F" w14:textId="3EE75321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72C664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69A548FC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44816E8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ectiveness</w:t>
            </w:r>
          </w:p>
        </w:tc>
        <w:tc>
          <w:tcPr>
            <w:tcW w:w="1701" w:type="dxa"/>
            <w:shd w:val="clear" w:color="auto" w:fill="auto"/>
          </w:tcPr>
          <w:p w14:paraId="130F67EB" w14:textId="6723FE1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7CA38F4E" w14:textId="2BC3D6AD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29BD990D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6685F43A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EDCD68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Number of patients completing the task, n (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AAD50C" w14:textId="50D899A4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8 (93.3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EDCACD" w14:textId="51125745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5 (93.8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89E0E9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3 (92.9%)</w:t>
            </w:r>
          </w:p>
        </w:tc>
      </w:tr>
      <w:tr w:rsidR="00037B69" w:rsidRPr="002B238F" w14:paraId="0D68324D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BF74E01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Number of errors made, median (IQR)</w:t>
            </w:r>
          </w:p>
        </w:tc>
        <w:tc>
          <w:tcPr>
            <w:tcW w:w="1701" w:type="dxa"/>
            <w:shd w:val="clear" w:color="auto" w:fill="auto"/>
          </w:tcPr>
          <w:p w14:paraId="6B1F64B0" w14:textId="208B11C8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 (0.0, 1.0)</w:t>
            </w:r>
          </w:p>
        </w:tc>
        <w:tc>
          <w:tcPr>
            <w:tcW w:w="1843" w:type="dxa"/>
            <w:noWrap/>
            <w:hideMark/>
          </w:tcPr>
          <w:p w14:paraId="19785CA6" w14:textId="7FBC052C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.0 (0.0, 1.0)</w:t>
            </w:r>
          </w:p>
        </w:tc>
        <w:tc>
          <w:tcPr>
            <w:tcW w:w="1701" w:type="dxa"/>
            <w:noWrap/>
            <w:hideMark/>
          </w:tcPr>
          <w:p w14:paraId="39870F71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0.0 (0.0, 1.0)</w:t>
            </w:r>
          </w:p>
        </w:tc>
      </w:tr>
      <w:tr w:rsidR="00037B69" w:rsidRPr="002B238F" w14:paraId="009D207B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5E7C0D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Completes the task with personalized help, n (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478A211" w14:textId="1235DA09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3.3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C9F4E2" w14:textId="2E66AFF2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3 (18.8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C46D2C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7 (50.0%)</w:t>
            </w:r>
          </w:p>
        </w:tc>
      </w:tr>
      <w:tr w:rsidR="00037B69" w:rsidRPr="002B238F" w14:paraId="591167DC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6F3CCF3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iciency</w:t>
            </w:r>
          </w:p>
        </w:tc>
        <w:tc>
          <w:tcPr>
            <w:tcW w:w="1701" w:type="dxa"/>
            <w:shd w:val="clear" w:color="auto" w:fill="auto"/>
          </w:tcPr>
          <w:p w14:paraId="5A2BBED6" w14:textId="380760D9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720A5DF1" w14:textId="12EE4723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2C2DFD3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166D67E4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CA4455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Time to perform the task (seconds), median (IQR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3755EF2" w14:textId="36FA3D79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7.0 (33.0, 90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AC2973" w14:textId="5B450FA0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53.5 (34.0, 80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BEFFF1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66.0 (30.0, 90.0)</w:t>
            </w:r>
          </w:p>
        </w:tc>
      </w:tr>
      <w:tr w:rsidR="00037B69" w:rsidRPr="002B238F" w14:paraId="73F96F81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E37572A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TASK 4</w:t>
            </w:r>
          </w:p>
        </w:tc>
        <w:tc>
          <w:tcPr>
            <w:tcW w:w="1701" w:type="dxa"/>
            <w:shd w:val="clear" w:color="auto" w:fill="auto"/>
          </w:tcPr>
          <w:p w14:paraId="3F9AFCD2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2C17CF16" w14:textId="48C81A05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287036F7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5E18E660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379688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ectivenes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0DD56D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96C42F" w14:textId="37E1D74F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F124AE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2AA1C5D2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C4ACF6E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Number of patients completing the task, n (%)</w:t>
            </w:r>
          </w:p>
        </w:tc>
        <w:tc>
          <w:tcPr>
            <w:tcW w:w="1701" w:type="dxa"/>
            <w:shd w:val="clear" w:color="auto" w:fill="auto"/>
          </w:tcPr>
          <w:p w14:paraId="5832D7F1" w14:textId="39151942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 (73.3%)</w:t>
            </w:r>
          </w:p>
        </w:tc>
        <w:tc>
          <w:tcPr>
            <w:tcW w:w="1843" w:type="dxa"/>
            <w:noWrap/>
            <w:hideMark/>
          </w:tcPr>
          <w:p w14:paraId="5D04B801" w14:textId="7A5E7142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3 (81.2%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 xml:space="preserve"> b</w:t>
            </w:r>
          </w:p>
        </w:tc>
        <w:tc>
          <w:tcPr>
            <w:tcW w:w="1701" w:type="dxa"/>
            <w:noWrap/>
            <w:hideMark/>
          </w:tcPr>
          <w:p w14:paraId="1913E0BF" w14:textId="7340B55B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9 (64.3%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b</w:t>
            </w:r>
          </w:p>
        </w:tc>
      </w:tr>
      <w:tr w:rsidR="00037B69" w:rsidRPr="002B238F" w14:paraId="0C63188F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2ED93D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Number of errors made, median (IQR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437E0D9" w14:textId="7976CBB2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0.0, 4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50CBBB" w14:textId="31931FCE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2.0 (0.0, 3.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A4A538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2.0 (0.0, 4.0)</w:t>
            </w:r>
          </w:p>
        </w:tc>
      </w:tr>
      <w:tr w:rsidR="00037B69" w:rsidRPr="002B238F" w14:paraId="38EBABA2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0B1D6CD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 xml:space="preserve"> Completes the task with personalized help, n (%)</w:t>
            </w:r>
          </w:p>
        </w:tc>
        <w:tc>
          <w:tcPr>
            <w:tcW w:w="1701" w:type="dxa"/>
            <w:shd w:val="clear" w:color="auto" w:fill="auto"/>
          </w:tcPr>
          <w:p w14:paraId="5B32CBD9" w14:textId="5D7159E2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26.7%)</w:t>
            </w:r>
          </w:p>
        </w:tc>
        <w:tc>
          <w:tcPr>
            <w:tcW w:w="1843" w:type="dxa"/>
            <w:noWrap/>
            <w:hideMark/>
          </w:tcPr>
          <w:p w14:paraId="518A60CC" w14:textId="1EB9DBD2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3 (18.8%)</w:t>
            </w:r>
          </w:p>
        </w:tc>
        <w:tc>
          <w:tcPr>
            <w:tcW w:w="1701" w:type="dxa"/>
            <w:noWrap/>
            <w:hideMark/>
          </w:tcPr>
          <w:p w14:paraId="44B04248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5 (35.7%)</w:t>
            </w:r>
          </w:p>
        </w:tc>
      </w:tr>
      <w:tr w:rsidR="00037B69" w:rsidRPr="002B238F" w14:paraId="42FB020A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2439C5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icienc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7E33D6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C92531" w14:textId="46C32563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A48E7D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B87A45" w:rsidRPr="002B238F" w14:paraId="283AA927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28A0F0D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Time to perform the task (seconds), median (IQR)</w:t>
            </w:r>
          </w:p>
        </w:tc>
        <w:tc>
          <w:tcPr>
            <w:tcW w:w="1701" w:type="dxa"/>
            <w:shd w:val="clear" w:color="auto" w:fill="auto"/>
          </w:tcPr>
          <w:p w14:paraId="7FA374D7" w14:textId="6092146F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2.5 (0.0, 280.0)</w:t>
            </w:r>
          </w:p>
        </w:tc>
        <w:tc>
          <w:tcPr>
            <w:tcW w:w="1843" w:type="dxa"/>
            <w:noWrap/>
            <w:hideMark/>
          </w:tcPr>
          <w:p w14:paraId="75704242" w14:textId="4F976FA9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76.0 (128.5, 255.0)</w:t>
            </w:r>
          </w:p>
        </w:tc>
        <w:tc>
          <w:tcPr>
            <w:tcW w:w="1701" w:type="dxa"/>
            <w:noWrap/>
            <w:hideMark/>
          </w:tcPr>
          <w:p w14:paraId="6EAAC453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86.0 (0.0, 320.0)</w:t>
            </w:r>
          </w:p>
        </w:tc>
      </w:tr>
      <w:tr w:rsidR="00037B69" w:rsidRPr="002B238F" w14:paraId="7CBD018C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780087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TASK 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1D5A8C1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B92033" w14:textId="3CC66320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150065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4633799E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9F1568F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ectiveness</w:t>
            </w:r>
          </w:p>
        </w:tc>
        <w:tc>
          <w:tcPr>
            <w:tcW w:w="1701" w:type="dxa"/>
            <w:shd w:val="clear" w:color="auto" w:fill="auto"/>
          </w:tcPr>
          <w:p w14:paraId="4FF51760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3A92B225" w14:textId="1CB7BDB2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28C91B92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532AD751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CD8A79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Number of patients completing the task, n (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16E55D" w14:textId="5F26BE4A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6 (86.7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462942" w14:textId="088EA32F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6 (100.0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A9B8FE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0 (71.4%)</w:t>
            </w:r>
          </w:p>
        </w:tc>
      </w:tr>
      <w:tr w:rsidR="00037B69" w:rsidRPr="002B238F" w14:paraId="184488CE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D931F9C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Number of errors made, median (IQR)</w:t>
            </w:r>
          </w:p>
        </w:tc>
        <w:tc>
          <w:tcPr>
            <w:tcW w:w="1701" w:type="dxa"/>
            <w:shd w:val="clear" w:color="auto" w:fill="auto"/>
          </w:tcPr>
          <w:p w14:paraId="7FEE1932" w14:textId="6C5F0029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0, 2.0)</w:t>
            </w:r>
          </w:p>
        </w:tc>
        <w:tc>
          <w:tcPr>
            <w:tcW w:w="1843" w:type="dxa"/>
            <w:noWrap/>
            <w:hideMark/>
          </w:tcPr>
          <w:p w14:paraId="00306DB5" w14:textId="006A0FD5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0.5 (0.0, 1.0)</w:t>
            </w:r>
          </w:p>
        </w:tc>
        <w:tc>
          <w:tcPr>
            <w:tcW w:w="1701" w:type="dxa"/>
            <w:noWrap/>
            <w:hideMark/>
          </w:tcPr>
          <w:p w14:paraId="5CED578C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1.5 (0.0, 2.0)</w:t>
            </w:r>
          </w:p>
        </w:tc>
      </w:tr>
      <w:tr w:rsidR="00037B69" w:rsidRPr="002B238F" w14:paraId="36BA8061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40FAC4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Completes the task with personalized help, n (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48D87E" w14:textId="13961896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 (16.7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E0DFF6" w14:textId="6C49838E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2 (12.5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FCA108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3 (21.4%)</w:t>
            </w:r>
          </w:p>
        </w:tc>
      </w:tr>
      <w:tr w:rsidR="00037B69" w:rsidRPr="002B238F" w14:paraId="1EE17382" w14:textId="77777777" w:rsidTr="00DF7D4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BDBE63A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Usability efficiency</w:t>
            </w:r>
          </w:p>
        </w:tc>
        <w:tc>
          <w:tcPr>
            <w:tcW w:w="1701" w:type="dxa"/>
            <w:shd w:val="clear" w:color="auto" w:fill="auto"/>
          </w:tcPr>
          <w:p w14:paraId="4A24BC88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2E1C0282" w14:textId="14A647FF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398FAFD" w14:textId="77777777" w:rsidR="00452A5C" w:rsidRPr="002B238F" w:rsidRDefault="00452A5C" w:rsidP="00452A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037B69" w:rsidRPr="002B238F" w14:paraId="5C9F58D1" w14:textId="77777777" w:rsidTr="00DF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191386" w14:textId="77777777" w:rsidR="00452A5C" w:rsidRPr="002B238F" w:rsidRDefault="00452A5C" w:rsidP="00452A5C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  <w:t>Time to perform the task (seconds), median (IQR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3B1CD1" w14:textId="0039F75B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.0 (10.0, 50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0ED897" w14:textId="7E617E66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20.0 (12.0, 27.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97FBB0" w14:textId="77777777" w:rsidR="00452A5C" w:rsidRPr="002B238F" w:rsidRDefault="00452A5C" w:rsidP="00452A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B238F">
              <w:rPr>
                <w:rFonts w:ascii="Arial" w:eastAsia="Times New Roman" w:hAnsi="Arial" w:cs="Arial"/>
                <w:kern w:val="0"/>
                <w:sz w:val="20"/>
                <w:szCs w:val="20"/>
                <w:lang w:eastAsia="es-ES_tradnl"/>
                <w14:ligatures w14:val="none"/>
              </w:rPr>
              <w:t>33.0 (0.0, 75.0)</w:t>
            </w:r>
          </w:p>
        </w:tc>
      </w:tr>
    </w:tbl>
    <w:p w14:paraId="4786F271" w14:textId="77777777" w:rsidR="009B0DAA" w:rsidRDefault="009B0DAA"/>
    <w:p w14:paraId="03EA17EC" w14:textId="50461150" w:rsidR="00DF7D4B" w:rsidRDefault="00DF7D4B" w:rsidP="00DF7D4B">
      <w:pPr>
        <w:ind w:left="-426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Pr="00DF7D4B">
        <w:rPr>
          <w:i/>
          <w:iCs/>
          <w:lang w:val="en-US"/>
        </w:rPr>
        <w:t>P</w:t>
      </w:r>
      <w:proofErr w:type="spellEnd"/>
      <w:r>
        <w:rPr>
          <w:lang w:val="en-US"/>
        </w:rPr>
        <w:t>=.001</w:t>
      </w:r>
      <w:r>
        <w:rPr>
          <w:lang w:val="en-US"/>
        </w:rPr>
        <w:t>.</w:t>
      </w:r>
      <w:r>
        <w:rPr>
          <w:lang w:val="en-US"/>
        </w:rPr>
        <w:t xml:space="preserve"> </w:t>
      </w:r>
    </w:p>
    <w:p w14:paraId="04557389" w14:textId="3DA07FCE" w:rsidR="00DF7D4B" w:rsidRDefault="00DF7D4B" w:rsidP="00DF7D4B">
      <w:pPr>
        <w:ind w:left="-426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 w:rsidRPr="00DF7D4B">
        <w:rPr>
          <w:i/>
          <w:iCs/>
          <w:lang w:val="en-US"/>
        </w:rPr>
        <w:t>P</w:t>
      </w:r>
      <w:proofErr w:type="spellEnd"/>
      <w:r>
        <w:rPr>
          <w:lang w:val="en-US"/>
        </w:rPr>
        <w:t>=.03</w:t>
      </w:r>
      <w:r>
        <w:rPr>
          <w:lang w:val="en-US"/>
        </w:rPr>
        <w:t>.</w:t>
      </w:r>
      <w:r>
        <w:rPr>
          <w:lang w:val="en-US"/>
        </w:rPr>
        <w:t xml:space="preserve"> </w:t>
      </w:r>
    </w:p>
    <w:p w14:paraId="555AD84C" w14:textId="620FCAAB" w:rsidR="00DF7D4B" w:rsidRPr="004E70DE" w:rsidRDefault="00DF7D4B" w:rsidP="00DF7D4B">
      <w:pPr>
        <w:ind w:left="-426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 w:rsidRPr="00DF7D4B">
        <w:rPr>
          <w:i/>
          <w:iCs/>
          <w:lang w:val="en-US"/>
        </w:rPr>
        <w:t>P</w:t>
      </w:r>
      <w:proofErr w:type="spellEnd"/>
      <w:r>
        <w:rPr>
          <w:lang w:val="en-US"/>
        </w:rPr>
        <w:t>=</w:t>
      </w:r>
      <w:r>
        <w:rPr>
          <w:lang w:val="en-US"/>
        </w:rPr>
        <w:t>.</w:t>
      </w:r>
      <w:r>
        <w:rPr>
          <w:lang w:val="en-US"/>
        </w:rPr>
        <w:t>09</w:t>
      </w:r>
      <w:r>
        <w:rPr>
          <w:lang w:val="en-US"/>
        </w:rPr>
        <w:t>.</w:t>
      </w:r>
    </w:p>
    <w:p w14:paraId="41B4EFA8" w14:textId="77777777" w:rsidR="00DF7D4B" w:rsidRDefault="00DF7D4B"/>
    <w:sectPr w:rsidR="00DF7D4B" w:rsidSect="00143A21">
      <w:pgSz w:w="11906" w:h="16838"/>
      <w:pgMar w:top="105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7A23B" w14:textId="77777777" w:rsidR="00143A21" w:rsidRDefault="00143A21" w:rsidP="00B87A45">
      <w:r>
        <w:separator/>
      </w:r>
    </w:p>
  </w:endnote>
  <w:endnote w:type="continuationSeparator" w:id="0">
    <w:p w14:paraId="2F200F74" w14:textId="77777777" w:rsidR="00143A21" w:rsidRDefault="00143A21" w:rsidP="00B87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EC0F3" w14:textId="77777777" w:rsidR="00143A21" w:rsidRDefault="00143A21" w:rsidP="00B87A45">
      <w:r>
        <w:separator/>
      </w:r>
    </w:p>
  </w:footnote>
  <w:footnote w:type="continuationSeparator" w:id="0">
    <w:p w14:paraId="14239910" w14:textId="77777777" w:rsidR="00143A21" w:rsidRDefault="00143A21" w:rsidP="00B87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8F"/>
    <w:rsid w:val="00037B69"/>
    <w:rsid w:val="000C31CC"/>
    <w:rsid w:val="00143A21"/>
    <w:rsid w:val="00234E12"/>
    <w:rsid w:val="002B238F"/>
    <w:rsid w:val="002D05C8"/>
    <w:rsid w:val="00334AA1"/>
    <w:rsid w:val="00341963"/>
    <w:rsid w:val="00452A5C"/>
    <w:rsid w:val="00462F21"/>
    <w:rsid w:val="0047401A"/>
    <w:rsid w:val="004B6E73"/>
    <w:rsid w:val="004E70DE"/>
    <w:rsid w:val="00721D6B"/>
    <w:rsid w:val="007623FE"/>
    <w:rsid w:val="00767FDB"/>
    <w:rsid w:val="009A0C3B"/>
    <w:rsid w:val="009B0DAA"/>
    <w:rsid w:val="00A7199C"/>
    <w:rsid w:val="00B87A45"/>
    <w:rsid w:val="00B928AB"/>
    <w:rsid w:val="00C52999"/>
    <w:rsid w:val="00D10038"/>
    <w:rsid w:val="00D20C70"/>
    <w:rsid w:val="00DF7D4B"/>
    <w:rsid w:val="00E11E2C"/>
    <w:rsid w:val="00E656E7"/>
    <w:rsid w:val="00E82D64"/>
    <w:rsid w:val="00EB5C52"/>
    <w:rsid w:val="00F13D95"/>
    <w:rsid w:val="00F8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DA357"/>
  <w15:chartTrackingRefBased/>
  <w15:docId w15:val="{56BFA188-6628-764B-86DE-AF1AD0A87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B23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7A4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A45"/>
  </w:style>
  <w:style w:type="paragraph" w:styleId="Footer">
    <w:name w:val="footer"/>
    <w:basedOn w:val="Normal"/>
    <w:link w:val="FooterChar"/>
    <w:uiPriority w:val="99"/>
    <w:unhideWhenUsed/>
    <w:rsid w:val="00B87A4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edina Garcia</dc:creator>
  <cp:keywords/>
  <dc:description/>
  <cp:lastModifiedBy>Amy Schwartz JMIR</cp:lastModifiedBy>
  <cp:revision>2</cp:revision>
  <dcterms:created xsi:type="dcterms:W3CDTF">2024-03-25T16:00:00Z</dcterms:created>
  <dcterms:modified xsi:type="dcterms:W3CDTF">2024-03-25T16:00:00Z</dcterms:modified>
</cp:coreProperties>
</file>